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1572" w:rsidRPr="00DB0D25" w:rsidRDefault="00DB0D25" w:rsidP="00371572">
      <w:pPr>
        <w:tabs>
          <w:tab w:val="left" w:pos="2076"/>
        </w:tabs>
        <w:rPr>
          <w:b/>
          <w:lang w:val="en"/>
        </w:rPr>
      </w:pPr>
      <w:r w:rsidRPr="00DB0D25">
        <w:rPr>
          <w:b/>
        </w:rPr>
        <w:t>Supplementary Table 7</w:t>
      </w:r>
      <w:r w:rsidR="00371572" w:rsidRPr="00DB0D25">
        <w:rPr>
          <w:b/>
        </w:rPr>
        <w:t xml:space="preserve">: </w:t>
      </w:r>
      <w:r w:rsidR="00371572" w:rsidRPr="00DB0D25">
        <w:rPr>
          <w:rFonts w:eastAsia="Times New Roman" w:cstheme="minorHAnsi"/>
        </w:rPr>
        <w:t>TRT</w:t>
      </w:r>
      <w:r w:rsidRPr="00DB0D25">
        <w:rPr>
          <w:rFonts w:eastAsia="Times New Roman" w:cstheme="minorHAnsi"/>
        </w:rPr>
        <w:t xml:space="preserve"> (%)</w:t>
      </w:r>
      <w:r w:rsidR="00371572" w:rsidRPr="00DB0D25">
        <w:rPr>
          <w:rFonts w:eastAsia="Times New Roman" w:cstheme="minorHAnsi"/>
        </w:rPr>
        <w:t xml:space="preserve"> values estimated for specific brain regions (grey matter) are presented for RPM BP</w:t>
      </w:r>
      <w:r w:rsidR="00371572" w:rsidRPr="00DB0D25">
        <w:rPr>
          <w:rFonts w:eastAsia="Times New Roman" w:cstheme="minorHAnsi"/>
          <w:vertAlign w:val="subscript"/>
        </w:rPr>
        <w:t>ND</w:t>
      </w:r>
      <w:r w:rsidR="00371572" w:rsidRPr="00DB0D25">
        <w:rPr>
          <w:rFonts w:eastAsia="Times New Roman" w:cstheme="minorHAnsi"/>
        </w:rPr>
        <w:t xml:space="preserve"> and R</w:t>
      </w:r>
      <w:r w:rsidR="00371572" w:rsidRPr="00DB0D25">
        <w:rPr>
          <w:rFonts w:eastAsia="Times New Roman" w:cstheme="minorHAnsi"/>
          <w:vertAlign w:val="subscript"/>
        </w:rPr>
        <w:t>1</w:t>
      </w:r>
      <w:r w:rsidR="00371572" w:rsidRPr="00DB0D25">
        <w:rPr>
          <w:rFonts w:cstheme="minorHAnsi"/>
          <w:lang w:val="en"/>
        </w:rPr>
        <w:t>.</w:t>
      </w:r>
    </w:p>
    <w:tbl>
      <w:tblPr>
        <w:tblStyle w:val="Tabelraster"/>
        <w:tblpPr w:leftFromText="180" w:rightFromText="180" w:vertAnchor="text" w:horzAnchor="margin" w:tblpY="274"/>
        <w:tblW w:w="8363" w:type="dxa"/>
        <w:tblLayout w:type="fixed"/>
        <w:tblLook w:val="04A0" w:firstRow="1" w:lastRow="0" w:firstColumn="1" w:lastColumn="0" w:noHBand="0" w:noVBand="1"/>
      </w:tblPr>
      <w:tblGrid>
        <w:gridCol w:w="1983"/>
        <w:gridCol w:w="795"/>
        <w:gridCol w:w="797"/>
        <w:gridCol w:w="798"/>
        <w:gridCol w:w="798"/>
        <w:gridCol w:w="798"/>
        <w:gridCol w:w="798"/>
        <w:gridCol w:w="798"/>
        <w:gridCol w:w="798"/>
      </w:tblGrid>
      <w:tr w:rsidR="00DB0D25" w:rsidRPr="00DB0D25" w:rsidTr="000B0C2B">
        <w:trPr>
          <w:trHeight w:val="450"/>
        </w:trPr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318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b/>
                <w:vertAlign w:val="subscript"/>
              </w:rPr>
            </w:pPr>
            <w:r w:rsidRPr="00DB0D25">
              <w:rPr>
                <w:b/>
              </w:rPr>
              <w:t>RPM BP</w:t>
            </w:r>
            <w:r w:rsidRPr="00DB0D25">
              <w:rPr>
                <w:b/>
                <w:vertAlign w:val="subscript"/>
              </w:rPr>
              <w:t>ND</w:t>
            </w:r>
          </w:p>
        </w:tc>
        <w:tc>
          <w:tcPr>
            <w:tcW w:w="319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b/>
                <w:vertAlign w:val="subscript"/>
              </w:rPr>
            </w:pPr>
            <w:r w:rsidRPr="00DB0D25">
              <w:rPr>
                <w:b/>
              </w:rPr>
              <w:t>RPM R</w:t>
            </w:r>
            <w:r w:rsidRPr="00DB0D25">
              <w:rPr>
                <w:b/>
                <w:vertAlign w:val="subscript"/>
              </w:rPr>
              <w:t>1</w:t>
            </w:r>
          </w:p>
        </w:tc>
      </w:tr>
      <w:tr w:rsidR="00DB0D25" w:rsidRPr="00DB0D25" w:rsidTr="000B0C2B">
        <w:trPr>
          <w:trHeight w:val="450"/>
        </w:trPr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5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b/>
              </w:rPr>
            </w:pPr>
            <w:r w:rsidRPr="00DB0D25">
              <w:rPr>
                <w:b/>
              </w:rPr>
              <w:t>HC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b/>
              </w:rPr>
            </w:pPr>
            <w:r w:rsidRPr="00DB0D25">
              <w:rPr>
                <w:b/>
              </w:rPr>
              <w:t>AD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b/>
              </w:rPr>
            </w:pPr>
            <w:r w:rsidRPr="00DB0D25">
              <w:rPr>
                <w:b/>
              </w:rPr>
              <w:t>HC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b/>
              </w:rPr>
            </w:pPr>
            <w:r w:rsidRPr="00DB0D25">
              <w:rPr>
                <w:b/>
              </w:rPr>
              <w:t>AD</w:t>
            </w:r>
          </w:p>
        </w:tc>
      </w:tr>
      <w:tr w:rsidR="00DB0D25" w:rsidRPr="00DB0D25" w:rsidTr="000B0C2B">
        <w:trPr>
          <w:trHeight w:val="450"/>
        </w:trPr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b/>
                <w:i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b/>
              </w:rPr>
              <w:t>TRT%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b/>
              </w:rPr>
            </w:pPr>
            <w:r w:rsidRPr="00DB0D25">
              <w:rPr>
                <w:b/>
              </w:rPr>
              <w:t>SD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b/>
              </w:rPr>
            </w:pPr>
            <w:r w:rsidRPr="00DB0D25">
              <w:rPr>
                <w:b/>
              </w:rPr>
              <w:t>TRT%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b/>
              </w:rPr>
            </w:pPr>
            <w:r w:rsidRPr="00DB0D25">
              <w:rPr>
                <w:b/>
              </w:rPr>
              <w:t>SD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b/>
              </w:rPr>
            </w:pPr>
            <w:r w:rsidRPr="00DB0D25">
              <w:rPr>
                <w:b/>
              </w:rPr>
              <w:t>TRT%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b/>
              </w:rPr>
            </w:pPr>
            <w:r w:rsidRPr="00DB0D25">
              <w:rPr>
                <w:b/>
              </w:rPr>
              <w:t>SD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b/>
              </w:rPr>
            </w:pPr>
            <w:r w:rsidRPr="00DB0D25">
              <w:rPr>
                <w:b/>
              </w:rPr>
              <w:t>TRT%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b/>
              </w:rPr>
            </w:pPr>
            <w:r w:rsidRPr="00DB0D25">
              <w:rPr>
                <w:b/>
              </w:rPr>
              <w:t>SD</w:t>
            </w:r>
          </w:p>
        </w:tc>
      </w:tr>
      <w:tr w:rsidR="00DB0D25" w:rsidRPr="00DB0D25" w:rsidTr="000B0C2B">
        <w:trPr>
          <w:trHeight w:val="450"/>
        </w:trPr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DB0D25">
              <w:rPr>
                <w:rFonts w:ascii="Calibri" w:hAnsi="Calibri" w:cs="Calibri"/>
                <w:b/>
              </w:rPr>
              <w:t>Medial Temporal Lobe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-5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21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13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22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-3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10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6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10</w:t>
            </w:r>
          </w:p>
        </w:tc>
      </w:tr>
      <w:tr w:rsidR="00DB0D25" w:rsidRPr="00DB0D25" w:rsidTr="000B0C2B">
        <w:trPr>
          <w:trHeight w:val="45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DB0D25">
              <w:rPr>
                <w:rFonts w:ascii="Calibri" w:hAnsi="Calibri" w:cs="Calibri"/>
                <w:b/>
              </w:rPr>
              <w:t>Frontal Corte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-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1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-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11</w:t>
            </w:r>
          </w:p>
        </w:tc>
      </w:tr>
      <w:tr w:rsidR="00DB0D25" w:rsidRPr="00DB0D25" w:rsidTr="000B0C2B">
        <w:trPr>
          <w:trHeight w:val="45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DB0D25">
              <w:rPr>
                <w:rFonts w:ascii="Calibri" w:hAnsi="Calibri" w:cs="Calibri"/>
                <w:b/>
              </w:rPr>
              <w:t>Parietal Corte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-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1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-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11</w:t>
            </w:r>
          </w:p>
        </w:tc>
      </w:tr>
      <w:tr w:rsidR="00DB0D25" w:rsidRPr="00DB0D25" w:rsidTr="000B0C2B">
        <w:trPr>
          <w:trHeight w:val="45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DB0D25">
              <w:rPr>
                <w:rFonts w:ascii="Calibri" w:hAnsi="Calibri" w:cs="Calibri"/>
                <w:b/>
              </w:rPr>
              <w:t>Temporal Corte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-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1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1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-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10</w:t>
            </w:r>
          </w:p>
        </w:tc>
      </w:tr>
      <w:tr w:rsidR="00DB0D25" w:rsidRPr="00DB0D25" w:rsidTr="000B0C2B">
        <w:trPr>
          <w:trHeight w:val="45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DB0D25">
              <w:rPr>
                <w:rFonts w:ascii="Calibri" w:hAnsi="Calibri" w:cs="Calibri"/>
                <w:b/>
              </w:rPr>
              <w:t>Occipital Corte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-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1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-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11</w:t>
            </w:r>
          </w:p>
        </w:tc>
      </w:tr>
      <w:tr w:rsidR="00DB0D25" w:rsidRPr="00DB0D25" w:rsidTr="000B0C2B">
        <w:trPr>
          <w:trHeight w:val="45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DB0D25">
              <w:rPr>
                <w:rFonts w:ascii="Calibri" w:hAnsi="Calibri" w:cs="Calibri"/>
                <w:b/>
              </w:rPr>
              <w:t>Anterior Cingulate Corte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-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1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-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5</w:t>
            </w:r>
          </w:p>
        </w:tc>
      </w:tr>
      <w:tr w:rsidR="00DB0D25" w:rsidRPr="00DB0D25" w:rsidTr="000B0C2B">
        <w:trPr>
          <w:trHeight w:val="45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DB0D25">
              <w:rPr>
                <w:rFonts w:ascii="Calibri" w:hAnsi="Calibri" w:cs="Calibri"/>
                <w:b/>
              </w:rPr>
              <w:t>Posterior Cingulate Corte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-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1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-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11</w:t>
            </w:r>
          </w:p>
        </w:tc>
      </w:tr>
      <w:tr w:rsidR="00DB0D25" w:rsidRPr="00DB0D25" w:rsidTr="000B0C2B">
        <w:trPr>
          <w:trHeight w:val="45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DB0D25">
              <w:rPr>
                <w:rFonts w:ascii="Calibri" w:hAnsi="Calibri" w:cs="Calibri"/>
                <w:b/>
              </w:rPr>
              <w:t>Thalamu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-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1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2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-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11</w:t>
            </w:r>
          </w:p>
        </w:tc>
      </w:tr>
      <w:tr w:rsidR="00DB0D25" w:rsidRPr="00DB0D25" w:rsidTr="000B0C2B">
        <w:trPr>
          <w:trHeight w:val="45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DB0D25">
              <w:rPr>
                <w:rFonts w:ascii="Calibri" w:hAnsi="Calibri" w:cs="Calibri"/>
                <w:b/>
              </w:rPr>
              <w:t>Putame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-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1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-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10</w:t>
            </w:r>
          </w:p>
        </w:tc>
      </w:tr>
      <w:tr w:rsidR="00DB0D25" w:rsidRPr="00DB0D25" w:rsidTr="000B0C2B">
        <w:trPr>
          <w:trHeight w:val="45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DB0D25">
              <w:rPr>
                <w:rFonts w:ascii="Calibri" w:hAnsi="Calibri" w:cs="Calibri"/>
                <w:b/>
              </w:rPr>
              <w:t>Caudate Nucleu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-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1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2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-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12</w:t>
            </w:r>
          </w:p>
        </w:tc>
      </w:tr>
      <w:tr w:rsidR="00DB0D25" w:rsidRPr="00DB0D25" w:rsidTr="000B0C2B">
        <w:trPr>
          <w:trHeight w:val="45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DB0D25">
              <w:rPr>
                <w:rFonts w:ascii="Calibri" w:hAnsi="Calibri" w:cs="Calibri"/>
                <w:b/>
              </w:rPr>
              <w:t>Hippocampu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-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2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2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-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9</w:t>
            </w:r>
          </w:p>
        </w:tc>
      </w:tr>
      <w:tr w:rsidR="00DB0D25" w:rsidRPr="00DB0D25" w:rsidTr="00803CAE">
        <w:trPr>
          <w:trHeight w:val="45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DB0D25">
              <w:rPr>
                <w:rFonts w:ascii="Calibri" w:hAnsi="Calibri" w:cs="Calibri"/>
                <w:b/>
              </w:rPr>
              <w:t>Cerebellum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-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1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-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10</w:t>
            </w:r>
          </w:p>
        </w:tc>
      </w:tr>
      <w:tr w:rsidR="00DB0D25" w:rsidRPr="00DB0D25" w:rsidTr="00803CAE">
        <w:trPr>
          <w:trHeight w:val="450"/>
        </w:trPr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DB0D25">
              <w:rPr>
                <w:rFonts w:ascii="Calibri" w:hAnsi="Calibri" w:cs="Calibri"/>
                <w:b/>
              </w:rPr>
              <w:t>Brainstem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-1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2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1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4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-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1572" w:rsidRPr="00DB0D25" w:rsidRDefault="00371572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DB0D25">
              <w:rPr>
                <w:rFonts w:ascii="Calibri" w:hAnsi="Calibri" w:cs="Calibri"/>
              </w:rPr>
              <w:t>8</w:t>
            </w:r>
          </w:p>
        </w:tc>
      </w:tr>
    </w:tbl>
    <w:p w:rsidR="00371572" w:rsidRPr="00DB0D25" w:rsidRDefault="00371572" w:rsidP="00371572"/>
    <w:p w:rsidR="00371572" w:rsidRPr="00DB0D25" w:rsidRDefault="00371572" w:rsidP="00371572"/>
    <w:p w:rsidR="00371572" w:rsidRPr="00DB0D25" w:rsidRDefault="00371572" w:rsidP="00371572"/>
    <w:p w:rsidR="00371572" w:rsidRPr="00DB0D25" w:rsidRDefault="00371572" w:rsidP="00371572"/>
    <w:p w:rsidR="00371572" w:rsidRPr="00DB0D25" w:rsidRDefault="00371572" w:rsidP="00371572"/>
    <w:p w:rsidR="00371572" w:rsidRPr="00DB0D25" w:rsidRDefault="00371572" w:rsidP="00371572"/>
    <w:p w:rsidR="00371572" w:rsidRPr="00DB0D25" w:rsidRDefault="00371572" w:rsidP="00371572"/>
    <w:p w:rsidR="00371572" w:rsidRPr="00DB0D25" w:rsidRDefault="00371572" w:rsidP="00371572"/>
    <w:p w:rsidR="00371572" w:rsidRPr="00DB0D25" w:rsidRDefault="00371572" w:rsidP="00371572"/>
    <w:p w:rsidR="00371572" w:rsidRPr="00DB0D25" w:rsidRDefault="00371572" w:rsidP="00371572"/>
    <w:p w:rsidR="00371572" w:rsidRPr="00DB0D25" w:rsidRDefault="00371572" w:rsidP="00371572"/>
    <w:p w:rsidR="00371572" w:rsidRPr="00DB0D25" w:rsidRDefault="00371572" w:rsidP="00371572"/>
    <w:p w:rsidR="00371572" w:rsidRPr="00DB0D25" w:rsidRDefault="00371572" w:rsidP="00371572"/>
    <w:p w:rsidR="00371572" w:rsidRPr="00DB0D25" w:rsidRDefault="00371572" w:rsidP="00371572"/>
    <w:p w:rsidR="00371572" w:rsidRPr="00DB0D25" w:rsidRDefault="00371572" w:rsidP="00371572"/>
    <w:p w:rsidR="00371572" w:rsidRPr="00DB0D25" w:rsidRDefault="00371572" w:rsidP="00371572"/>
    <w:p w:rsidR="00371572" w:rsidRPr="00DB0D25" w:rsidRDefault="00371572" w:rsidP="00371572"/>
    <w:p w:rsidR="00371572" w:rsidRPr="00DB0D25" w:rsidRDefault="00371572" w:rsidP="00371572"/>
    <w:p w:rsidR="00371572" w:rsidRPr="00DB0D25" w:rsidRDefault="00371572" w:rsidP="00371572"/>
    <w:p w:rsidR="00371572" w:rsidRPr="00DB0D25" w:rsidRDefault="00371572" w:rsidP="00371572"/>
    <w:p w:rsidR="00371572" w:rsidRPr="00DB0D25" w:rsidRDefault="00371572" w:rsidP="00371572"/>
    <w:p w:rsidR="00371572" w:rsidRPr="00DB0D25" w:rsidRDefault="00371572" w:rsidP="00371572"/>
    <w:p w:rsidR="00371572" w:rsidRPr="00DB0D25" w:rsidRDefault="00371572" w:rsidP="00371572"/>
    <w:p w:rsidR="00371572" w:rsidRPr="00DB0D25" w:rsidRDefault="00371572" w:rsidP="00371572">
      <w:bookmarkStart w:id="0" w:name="_GoBack"/>
      <w:bookmarkEnd w:id="0"/>
    </w:p>
    <w:p w:rsidR="00371572" w:rsidRPr="00DB0D25" w:rsidRDefault="00371572" w:rsidP="00371572"/>
    <w:p w:rsidR="00371572" w:rsidRPr="00DB0D25" w:rsidRDefault="00371572" w:rsidP="00371572"/>
    <w:p w:rsidR="00371572" w:rsidRPr="00DB0D25" w:rsidRDefault="00371572" w:rsidP="00371572"/>
    <w:p w:rsidR="007A2909" w:rsidRPr="00DB0D25" w:rsidRDefault="00803CAE" w:rsidP="00371572"/>
    <w:sectPr w:rsidR="007A2909" w:rsidRPr="00DB0D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5632"/>
    <w:rsid w:val="000D306E"/>
    <w:rsid w:val="00371572"/>
    <w:rsid w:val="003F2F50"/>
    <w:rsid w:val="004D5632"/>
    <w:rsid w:val="00803CAE"/>
    <w:rsid w:val="00B87D01"/>
    <w:rsid w:val="00D84407"/>
    <w:rsid w:val="00DB0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E4A539-1F4C-47FE-8B6F-4E1A17C68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87D01"/>
    <w:pPr>
      <w:spacing w:after="160" w:line="259" w:lineRule="auto"/>
    </w:pPr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87D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02</Characters>
  <Application>Microsoft Office Word</Application>
  <DocSecurity>0</DocSecurity>
  <Lines>5</Lines>
  <Paragraphs>1</Paragraphs>
  <ScaleCrop>false</ScaleCrop>
  <Company>VUmc</Company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nçel, H. (Hayel)</dc:creator>
  <cp:keywords/>
  <dc:description/>
  <cp:lastModifiedBy>Tunçel, H. (Hayel)</cp:lastModifiedBy>
  <cp:revision>6</cp:revision>
  <dcterms:created xsi:type="dcterms:W3CDTF">2021-10-08T11:21:00Z</dcterms:created>
  <dcterms:modified xsi:type="dcterms:W3CDTF">2021-12-13T14:54:00Z</dcterms:modified>
</cp:coreProperties>
</file>